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A1641" w14:textId="4F42C473" w:rsidR="001B4C6C" w:rsidRDefault="001B4C6C" w:rsidP="00D71929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igur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legends</w:t>
      </w:r>
    </w:p>
    <w:p w14:paraId="1A9852BD" w14:textId="642B5072" w:rsidR="00F76B01" w:rsidRPr="00D71929" w:rsidRDefault="00D71929" w:rsidP="00D7192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573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 w:rsidRPr="00CA573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upplementary </w:t>
      </w:r>
      <w:r w:rsidRPr="00CA573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</w:t>
      </w:r>
      <w:r w:rsidRPr="00CA573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igur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Pr="00CA573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CA57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rrelation between expression of ETV5 and MAP3K3 was analysed in HGSOC tissues by </w:t>
      </w:r>
      <w:proofErr w:type="spellStart"/>
      <w:r w:rsidRPr="00CA5737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CA5737">
        <w:rPr>
          <w:rFonts w:ascii="Times New Roman" w:hAnsi="Times New Roman" w:cs="Times New Roman"/>
          <w:color w:val="000000" w:themeColor="text1"/>
          <w:sz w:val="24"/>
          <w:szCs w:val="24"/>
        </w:rPr>
        <w:t>-PCR.</w:t>
      </w:r>
      <w:r w:rsidRPr="005B2D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F76B01" w:rsidRPr="00D71929" w:rsidSect="00740F8A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B1040" w14:textId="77777777" w:rsidR="00E96965" w:rsidRDefault="00E96965">
      <w:r>
        <w:separator/>
      </w:r>
    </w:p>
  </w:endnote>
  <w:endnote w:type="continuationSeparator" w:id="0">
    <w:p w14:paraId="50153419" w14:textId="77777777" w:rsidR="00E96965" w:rsidRDefault="00E96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6608220"/>
      <w:docPartObj>
        <w:docPartGallery w:val="Page Numbers (Bottom of Page)"/>
        <w:docPartUnique/>
      </w:docPartObj>
    </w:sdtPr>
    <w:sdtEndPr/>
    <w:sdtContent>
      <w:p w14:paraId="4E2BABEB" w14:textId="77777777" w:rsidR="00D91572" w:rsidRDefault="00D7192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A0577">
          <w:rPr>
            <w:noProof/>
            <w:lang w:val="zh-CN"/>
          </w:rPr>
          <w:t>32</w:t>
        </w:r>
        <w:r>
          <w:fldChar w:fldCharType="end"/>
        </w:r>
      </w:p>
    </w:sdtContent>
  </w:sdt>
  <w:p w14:paraId="7C6F3860" w14:textId="77777777" w:rsidR="00D91572" w:rsidRDefault="00E9696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AF262" w14:textId="77777777" w:rsidR="00E96965" w:rsidRDefault="00E96965">
      <w:r>
        <w:separator/>
      </w:r>
    </w:p>
  </w:footnote>
  <w:footnote w:type="continuationSeparator" w:id="0">
    <w:p w14:paraId="461371F0" w14:textId="77777777" w:rsidR="00E96965" w:rsidRDefault="00E96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361"/>
    <w:rsid w:val="001B4C6C"/>
    <w:rsid w:val="00AA1361"/>
    <w:rsid w:val="00D71929"/>
    <w:rsid w:val="00E96965"/>
    <w:rsid w:val="00F7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9BDA3"/>
  <w15:chartTrackingRefBased/>
  <w15:docId w15:val="{4CB0C9AD-B63A-435A-895C-7CAED297E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929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71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71929"/>
    <w:rPr>
      <w:sz w:val="18"/>
      <w:szCs w:val="18"/>
      <w:lang w:val="en-GB"/>
    </w:rPr>
  </w:style>
  <w:style w:type="character" w:styleId="a5">
    <w:name w:val="line number"/>
    <w:basedOn w:val="a0"/>
    <w:uiPriority w:val="99"/>
    <w:semiHidden/>
    <w:unhideWhenUsed/>
    <w:rsid w:val="00D71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平</dc:creator>
  <cp:keywords/>
  <dc:description/>
  <cp:lastModifiedBy>刘 平</cp:lastModifiedBy>
  <cp:revision>3</cp:revision>
  <dcterms:created xsi:type="dcterms:W3CDTF">2021-09-21T20:19:00Z</dcterms:created>
  <dcterms:modified xsi:type="dcterms:W3CDTF">2021-09-21T20:46:00Z</dcterms:modified>
</cp:coreProperties>
</file>